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A730A" w14:textId="29965318" w:rsidR="000A7E05" w:rsidRPr="00E1492E" w:rsidRDefault="00AF7C9C">
      <w:pPr>
        <w:rPr>
          <w:rFonts w:ascii="Times New Roman" w:hAnsi="Times New Roman" w:cs="Times New Roman"/>
        </w:rPr>
      </w:pPr>
      <w:r w:rsidRPr="00AF7C9C">
        <w:rPr>
          <w:rFonts w:ascii="Times New Roman" w:hAnsi="Times New Roman" w:cs="Times New Roman"/>
        </w:rPr>
        <w:t xml:space="preserve">Supplementary </w:t>
      </w:r>
      <w:r w:rsidR="00431480">
        <w:rPr>
          <w:rFonts w:ascii="Times New Roman" w:hAnsi="Times New Roman" w:cs="Times New Roman"/>
        </w:rPr>
        <w:t>F</w:t>
      </w:r>
      <w:r w:rsidRPr="00AF7C9C">
        <w:rPr>
          <w:rFonts w:ascii="Times New Roman" w:hAnsi="Times New Roman" w:cs="Times New Roman"/>
        </w:rPr>
        <w:t>ile</w:t>
      </w:r>
      <w:r>
        <w:rPr>
          <w:rFonts w:ascii="Times New Roman" w:hAnsi="Times New Roman" w:cs="Times New Roman"/>
        </w:rPr>
        <w:t xml:space="preserve"> 2.</w:t>
      </w:r>
    </w:p>
    <w:tbl>
      <w:tblPr>
        <w:tblW w:w="9924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993"/>
        <w:gridCol w:w="283"/>
        <w:gridCol w:w="3253"/>
        <w:gridCol w:w="1142"/>
      </w:tblGrid>
      <w:tr w:rsidR="00E1492E" w:rsidRPr="00E1492E" w14:paraId="1DD1FD9C" w14:textId="77777777" w:rsidTr="00994F43">
        <w:trPr>
          <w:trHeight w:val="370"/>
        </w:trPr>
        <w:tc>
          <w:tcPr>
            <w:tcW w:w="52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0CDC" w14:textId="49B03967" w:rsidR="00E1492E" w:rsidRPr="00E1492E" w:rsidRDefault="00E1492E" w:rsidP="00994F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ult (&gt;15 year</w:t>
            </w:r>
            <w:r w:rsidR="0043148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30C3" w14:textId="77777777" w:rsidR="00E1492E" w:rsidRPr="00E1492E" w:rsidRDefault="00E1492E" w:rsidP="00994F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5E56" w14:textId="06FE7A04" w:rsidR="00E1492E" w:rsidRPr="00E1492E" w:rsidRDefault="00E1492E" w:rsidP="004314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ld (0</w:t>
            </w:r>
            <w:r w:rsidR="0043148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 year</w:t>
            </w:r>
            <w:r w:rsidR="0043148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1492E" w:rsidRPr="00E1492E" w14:paraId="4ED43EF4" w14:textId="77777777" w:rsidTr="00994F43">
        <w:trPr>
          <w:trHeight w:val="360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0099" w14:textId="77777777" w:rsidR="00E1492E" w:rsidRPr="00E1492E" w:rsidRDefault="00E1492E" w:rsidP="00994F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ef complain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A688" w14:textId="77777777" w:rsidR="00E1492E" w:rsidRPr="00E1492E" w:rsidRDefault="00E1492E" w:rsidP="00E1492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=215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4A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46AB" w14:textId="77777777" w:rsidR="00E1492E" w:rsidRPr="00E1492E" w:rsidRDefault="00E1492E" w:rsidP="00994F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ef complaint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F7B1" w14:textId="77777777" w:rsidR="00E1492E" w:rsidRPr="00E1492E" w:rsidRDefault="00E1492E" w:rsidP="00E1492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=48</w:t>
            </w:r>
          </w:p>
        </w:tc>
      </w:tr>
      <w:tr w:rsidR="00E1492E" w:rsidRPr="00E1492E" w14:paraId="176FFB80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0802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mon cold sympto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07C0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0E1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65AD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9F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1492E" w:rsidRPr="00E1492E" w14:paraId="4C1443C0" w14:textId="77777777" w:rsidTr="00E1492E">
        <w:trPr>
          <w:trHeight w:val="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24C2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65B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64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9604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A37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1492E" w:rsidRPr="00E1492E" w14:paraId="5652113E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F97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nc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B9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5C47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EC42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8FF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1492E" w:rsidRPr="00E1492E" w14:paraId="2096CE3C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2DD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ABDF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5DB5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BE78" w14:textId="595430A3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omiting</w:t>
            </w:r>
            <w:r w:rsidR="00B2339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n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us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A0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1492E" w:rsidRPr="00E1492E" w14:paraId="0F100724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8D6A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er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F7F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BD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098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extremity proble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E51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1492E" w:rsidRPr="00E1492E" w14:paraId="4750B70F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AAB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ui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3D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8304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09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extremity proble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5E8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1492E" w:rsidRPr="00E1492E" w14:paraId="6EE7A4D1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50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nn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46F0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B6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C76C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uis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9C4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1492E" w:rsidRPr="00E1492E" w14:paraId="6CE82D4F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65A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er extremity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16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732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46A3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s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427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1492E" w:rsidRPr="00E1492E" w14:paraId="050B9BAA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1454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242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5C5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C262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mon cold symptom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13B4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4CDCE8FD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6FD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0CF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2407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75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ventil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0FCC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07A5D2AD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109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ot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E05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6984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D387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cer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56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417CFBED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F808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C28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811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DC33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FE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250117A0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DFC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per extremity probl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E30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FC7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DF2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uma on face or extremiti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B5F3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5CF6B837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21A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26B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745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5A69" w14:textId="0601CC1A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sthma </w:t>
            </w:r>
            <w:r w:rsidR="00B2339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tack </w:t>
            </w:r>
            <w:r w:rsidR="00B2339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78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420447B9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031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BB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0A8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8C78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D8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625D4667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DB6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matemesis, melena, or blood in st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203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142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25B6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63E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492E" w:rsidRPr="00E1492E" w14:paraId="2C4942C3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BCF2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AC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B833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DA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907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589E2C42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F887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t stro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3AC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2E7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247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C7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54C98C1C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BBB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heez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355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63C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9C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2D2A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011FC551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E92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D0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00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21C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DC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116827AE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0DC" w14:textId="4524FC56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omiting</w:t>
            </w:r>
            <w:r w:rsidR="00B2339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n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us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6BF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5FE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444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7D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0C4CA890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6D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rological disea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A23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53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CD38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D7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3F1B85AA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DFD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venti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D2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740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56B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B89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0BD2B2F6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9E0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ce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EA3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7A0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8B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3624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739C34B2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3D78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D9C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2A4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8EB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2F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2B76BAAD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8CB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turbance of consciousn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D6F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713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4C9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A0A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5EDA24FC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456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AD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D12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F2ED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508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74C32273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C9BC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A9B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5925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BC4E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CA57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2A9E0FE5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947A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arth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285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815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73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454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0A90DCCB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4D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rtbu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A7C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89A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08D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0EA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1CD33DD0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DEB" w14:textId="6B9BAB11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normally </w:t>
            </w:r>
            <w:r w:rsidR="0043148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lored Ur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6B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5D8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02C1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44D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78D67133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251C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t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2A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87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09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C1B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1AE3F619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6F9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xiety or fearfuln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BA2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FBEB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456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D967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3469902F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0F8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asal blee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6A4D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EE81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9F3B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888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6A521C46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45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C7B6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B79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92A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CCA7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0A2BDFA3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A223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u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0A74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FA28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74D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CB5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14E13BB2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F28A3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und healing and infe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C670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8CA2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370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2F8F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492E" w:rsidRPr="00E1492E" w14:paraId="6BE785DF" w14:textId="77777777" w:rsidTr="00994F4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BBDEBA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uma on face or extremit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4EDB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9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CD66" w14:textId="77777777" w:rsidR="00E1492E" w:rsidRPr="00E1492E" w:rsidRDefault="00E1492E" w:rsidP="00994F4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917B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E3D7" w14:textId="77777777" w:rsidR="00E1492E" w:rsidRPr="00E1492E" w:rsidRDefault="00E1492E" w:rsidP="00994F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1C805B" w14:textId="77777777" w:rsidR="00E1492E" w:rsidRPr="00E1492E" w:rsidRDefault="00E1492E">
      <w:pPr>
        <w:rPr>
          <w:rFonts w:ascii="Times New Roman" w:hAnsi="Times New Roman" w:cs="Times New Roman"/>
        </w:rPr>
      </w:pPr>
    </w:p>
    <w:sectPr w:rsidR="00E1492E" w:rsidRPr="00E149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78B25" w14:textId="77777777" w:rsidR="009F3BEE" w:rsidRDefault="009F3BEE" w:rsidP="00AF7C9C">
      <w:r>
        <w:separator/>
      </w:r>
    </w:p>
  </w:endnote>
  <w:endnote w:type="continuationSeparator" w:id="0">
    <w:p w14:paraId="60D78CFC" w14:textId="77777777" w:rsidR="009F3BEE" w:rsidRDefault="009F3BEE" w:rsidP="00AF7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B1679" w14:textId="77777777" w:rsidR="009F3BEE" w:rsidRDefault="009F3BEE" w:rsidP="00AF7C9C">
      <w:r>
        <w:separator/>
      </w:r>
    </w:p>
  </w:footnote>
  <w:footnote w:type="continuationSeparator" w:id="0">
    <w:p w14:paraId="5549A3E7" w14:textId="77777777" w:rsidR="009F3BEE" w:rsidRDefault="009F3BEE" w:rsidP="00AF7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LI0szQ0NrM0MjNS0lEKTi0uzszPAykwrgUAhoZWfywAAAA="/>
  </w:docVars>
  <w:rsids>
    <w:rsidRoot w:val="00E1492E"/>
    <w:rsid w:val="00082F67"/>
    <w:rsid w:val="000A7E05"/>
    <w:rsid w:val="00431480"/>
    <w:rsid w:val="009F3BEE"/>
    <w:rsid w:val="00A23153"/>
    <w:rsid w:val="00AF7C9C"/>
    <w:rsid w:val="00B2339F"/>
    <w:rsid w:val="00D9121E"/>
    <w:rsid w:val="00E1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522E11"/>
  <w15:docId w15:val="{0EE3BE00-E5F7-43FF-AB13-8080AB07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C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7C9C"/>
  </w:style>
  <w:style w:type="paragraph" w:styleId="a5">
    <w:name w:val="footer"/>
    <w:basedOn w:val="a"/>
    <w:link w:val="a6"/>
    <w:uiPriority w:val="99"/>
    <w:unhideWhenUsed/>
    <w:rsid w:val="00AF7C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7C9C"/>
  </w:style>
  <w:style w:type="paragraph" w:styleId="a7">
    <w:name w:val="Balloon Text"/>
    <w:basedOn w:val="a"/>
    <w:link w:val="a8"/>
    <w:uiPriority w:val="99"/>
    <w:semiHidden/>
    <w:unhideWhenUsed/>
    <w:rsid w:val="00431480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431480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082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INOKUCHI</dc:creator>
  <cp:keywords/>
  <dc:description/>
  <cp:lastModifiedBy>Ryota INOKUCHI</cp:lastModifiedBy>
  <cp:revision>2</cp:revision>
  <dcterms:created xsi:type="dcterms:W3CDTF">2021-11-05T12:48:00Z</dcterms:created>
  <dcterms:modified xsi:type="dcterms:W3CDTF">2021-11-05T12:48:00Z</dcterms:modified>
</cp:coreProperties>
</file>